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A251B" w14:textId="4F862164" w:rsidR="00F671C9" w:rsidRPr="00F671C9" w:rsidRDefault="00F671C9" w:rsidP="00F671C9">
      <w:pPr>
        <w:widowControl/>
        <w:numPr>
          <w:ilvl w:val="1"/>
          <w:numId w:val="0"/>
        </w:numPr>
        <w:tabs>
          <w:tab w:val="num" w:pos="567"/>
        </w:tabs>
        <w:spacing w:before="240" w:after="200"/>
        <w:ind w:left="567" w:hanging="567"/>
        <w:jc w:val="left"/>
        <w:outlineLvl w:val="1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bookmarkStart w:id="0" w:name="_Hlk144213749"/>
      <w:r w:rsidRPr="00F671C9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upplementary Figure</w:t>
      </w:r>
      <w:r w:rsidR="00A415A7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1</w:t>
      </w:r>
    </w:p>
    <w:bookmarkEnd w:id="0"/>
    <w:p w14:paraId="68D2ED29" w14:textId="01CF054D" w:rsidR="004C66C9" w:rsidRDefault="00F671C9">
      <w:r>
        <w:rPr>
          <w:noProof/>
        </w:rPr>
        <w:drawing>
          <wp:inline distT="0" distB="0" distL="0" distR="0" wp14:anchorId="3F13D9C0" wp14:editId="666C57EE">
            <wp:extent cx="5274310" cy="3023235"/>
            <wp:effectExtent l="0" t="0" r="2540" b="5715"/>
            <wp:docPr id="5958280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5828049" name="图片 59582804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23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0B0BE6" w14:textId="38E6A892" w:rsidR="00F671C9" w:rsidRDefault="00F671C9">
      <w:bookmarkStart w:id="1" w:name="_Hlk144213817"/>
      <w:r w:rsidRPr="00F671C9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Supplementary Figure</w:t>
      </w:r>
      <w:r w:rsidR="00EE6F42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1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. </w:t>
      </w:r>
      <w:bookmarkEnd w:id="1"/>
      <w:r w:rsidRPr="00F671C9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>the correlation between hub genes and clinical features.</w:t>
      </w:r>
    </w:p>
    <w:p w14:paraId="57A0D2F6" w14:textId="77777777" w:rsidR="00F671C9" w:rsidRDefault="00F671C9"/>
    <w:p w14:paraId="2E2D6CF0" w14:textId="77777777" w:rsidR="00A415A7" w:rsidRDefault="00A415A7"/>
    <w:p w14:paraId="16EE1179" w14:textId="77777777" w:rsidR="00A415A7" w:rsidRDefault="00A415A7"/>
    <w:p w14:paraId="44417DD5" w14:textId="77777777" w:rsidR="00A415A7" w:rsidRDefault="00A415A7"/>
    <w:p w14:paraId="53566B7F" w14:textId="77777777" w:rsidR="00A415A7" w:rsidRDefault="00A415A7"/>
    <w:p w14:paraId="453C2381" w14:textId="77777777" w:rsidR="00A415A7" w:rsidRDefault="00A415A7"/>
    <w:p w14:paraId="1D41EA7A" w14:textId="77777777" w:rsidR="00A415A7" w:rsidRDefault="00A415A7"/>
    <w:p w14:paraId="495EF3B1" w14:textId="77777777" w:rsidR="00A415A7" w:rsidRDefault="00A415A7"/>
    <w:p w14:paraId="536E57EC" w14:textId="77777777" w:rsidR="00A415A7" w:rsidRDefault="00A415A7"/>
    <w:p w14:paraId="03AB6EB8" w14:textId="77777777" w:rsidR="00A415A7" w:rsidRDefault="00A415A7"/>
    <w:p w14:paraId="74F3FE38" w14:textId="77777777" w:rsidR="00A415A7" w:rsidRDefault="00A415A7"/>
    <w:p w14:paraId="163C5598" w14:textId="77777777" w:rsidR="00A415A7" w:rsidRDefault="00A415A7"/>
    <w:p w14:paraId="261B6F47" w14:textId="77777777" w:rsidR="00A415A7" w:rsidRDefault="00A415A7"/>
    <w:p w14:paraId="6A6B6308" w14:textId="77777777" w:rsidR="00A415A7" w:rsidRDefault="00A415A7"/>
    <w:p w14:paraId="3E41A533" w14:textId="77777777" w:rsidR="00A415A7" w:rsidRDefault="00A415A7"/>
    <w:p w14:paraId="6C747F29" w14:textId="77777777" w:rsidR="00A415A7" w:rsidRDefault="00A415A7"/>
    <w:p w14:paraId="2E00AF68" w14:textId="77777777" w:rsidR="00A415A7" w:rsidRDefault="00A415A7"/>
    <w:p w14:paraId="5AD26069" w14:textId="77777777" w:rsidR="00A415A7" w:rsidRDefault="00A415A7"/>
    <w:p w14:paraId="74F37CDE" w14:textId="77777777" w:rsidR="00A415A7" w:rsidRDefault="00A415A7"/>
    <w:p w14:paraId="726AD156" w14:textId="77777777" w:rsidR="00A415A7" w:rsidRDefault="00A415A7"/>
    <w:p w14:paraId="6B5CE2DA" w14:textId="77777777" w:rsidR="00A415A7" w:rsidRDefault="00A415A7"/>
    <w:p w14:paraId="3D80DB86" w14:textId="77777777" w:rsidR="00A415A7" w:rsidRDefault="00A415A7"/>
    <w:p w14:paraId="2C48B1D7" w14:textId="77777777" w:rsidR="00A415A7" w:rsidRDefault="00A415A7"/>
    <w:p w14:paraId="2874AB7F" w14:textId="77777777" w:rsidR="00A415A7" w:rsidRDefault="00A415A7"/>
    <w:p w14:paraId="2819D2A0" w14:textId="77777777" w:rsidR="00A415A7" w:rsidRDefault="00A415A7">
      <w:pPr>
        <w:rPr>
          <w:rFonts w:hint="eastAsia"/>
        </w:rPr>
      </w:pPr>
    </w:p>
    <w:p w14:paraId="74F4CE6C" w14:textId="08E12F56" w:rsidR="00A415A7" w:rsidRPr="00F671C9" w:rsidRDefault="00A415A7" w:rsidP="00A415A7">
      <w:pPr>
        <w:widowControl/>
        <w:numPr>
          <w:ilvl w:val="1"/>
          <w:numId w:val="0"/>
        </w:numPr>
        <w:tabs>
          <w:tab w:val="num" w:pos="567"/>
        </w:tabs>
        <w:spacing w:before="240" w:after="200"/>
        <w:ind w:left="567" w:hanging="567"/>
        <w:jc w:val="left"/>
        <w:outlineLvl w:val="1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F671C9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lastRenderedPageBreak/>
        <w:t>Supplementary Figure</w:t>
      </w: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2</w:t>
      </w:r>
    </w:p>
    <w:p w14:paraId="7A395B92" w14:textId="09D9C247" w:rsidR="00A415A7" w:rsidRDefault="00A415A7">
      <w:r>
        <w:rPr>
          <w:noProof/>
        </w:rPr>
        <w:drawing>
          <wp:inline distT="0" distB="0" distL="0" distR="0" wp14:anchorId="01FED039" wp14:editId="31569C3D">
            <wp:extent cx="5274310" cy="6630035"/>
            <wp:effectExtent l="0" t="0" r="2540" b="0"/>
            <wp:docPr id="15443243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4324309" name="图片 154432430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630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91A7A" w14:textId="60EB82B2" w:rsidR="00A415A7" w:rsidRDefault="00A415A7">
      <w:r w:rsidRPr="00A415A7">
        <w:rPr>
          <w:rFonts w:ascii="Times New Roman" w:hAnsi="Times New Roman"/>
          <w:b/>
          <w:sz w:val="24"/>
          <w:szCs w:val="24"/>
        </w:rPr>
        <w:t xml:space="preserve">Supplementary Figure1. </w:t>
      </w:r>
      <w:r w:rsidRPr="004334FA">
        <w:rPr>
          <w:rFonts w:ascii="Times New Roman" w:hAnsi="Times New Roman"/>
          <w:sz w:val="24"/>
          <w:szCs w:val="24"/>
        </w:rPr>
        <w:t xml:space="preserve">Correlation analysis between </w:t>
      </w:r>
      <w:r>
        <w:rPr>
          <w:rFonts w:ascii="Times New Roman" w:hAnsi="Times New Roman"/>
          <w:sz w:val="24"/>
          <w:szCs w:val="24"/>
        </w:rPr>
        <w:t>hub genes</w:t>
      </w:r>
      <w:r w:rsidRPr="004334FA">
        <w:rPr>
          <w:rFonts w:ascii="Times New Roman" w:hAnsi="Times New Roman"/>
          <w:sz w:val="24"/>
          <w:szCs w:val="24"/>
        </w:rPr>
        <w:t xml:space="preserve"> and immune cells, as well as differences in immune cells between high and low gene expression groups.</w:t>
      </w:r>
    </w:p>
    <w:p w14:paraId="2C354897" w14:textId="77777777" w:rsidR="00A415A7" w:rsidRDefault="00A415A7"/>
    <w:p w14:paraId="7F77B495" w14:textId="77777777" w:rsidR="00A415A7" w:rsidRDefault="00A415A7">
      <w:pPr>
        <w:rPr>
          <w:rFonts w:hint="eastAsia"/>
        </w:rPr>
      </w:pPr>
    </w:p>
    <w:sectPr w:rsidR="00A415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83496C" w14:textId="77777777" w:rsidR="00905959" w:rsidRDefault="00905959" w:rsidP="00F671C9">
      <w:r>
        <w:separator/>
      </w:r>
    </w:p>
  </w:endnote>
  <w:endnote w:type="continuationSeparator" w:id="0">
    <w:p w14:paraId="4B0FF0DA" w14:textId="77777777" w:rsidR="00905959" w:rsidRDefault="00905959" w:rsidP="00F671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423B64" w14:textId="77777777" w:rsidR="00905959" w:rsidRDefault="00905959" w:rsidP="00F671C9">
      <w:r>
        <w:separator/>
      </w:r>
    </w:p>
  </w:footnote>
  <w:footnote w:type="continuationSeparator" w:id="0">
    <w:p w14:paraId="6065BC2F" w14:textId="77777777" w:rsidR="00905959" w:rsidRDefault="00905959" w:rsidP="00F671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F4E"/>
    <w:rsid w:val="004C66C9"/>
    <w:rsid w:val="005C4506"/>
    <w:rsid w:val="00905959"/>
    <w:rsid w:val="009B7B11"/>
    <w:rsid w:val="00A415A7"/>
    <w:rsid w:val="00E01F4E"/>
    <w:rsid w:val="00EE6F42"/>
    <w:rsid w:val="00F67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762DFC"/>
  <w15:chartTrackingRefBased/>
  <w15:docId w15:val="{DE6898AE-F366-48A9-A30E-8631D695A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71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71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71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71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 yz</dc:creator>
  <cp:keywords/>
  <dc:description/>
  <cp:lastModifiedBy>deng yz</cp:lastModifiedBy>
  <cp:revision>5</cp:revision>
  <dcterms:created xsi:type="dcterms:W3CDTF">2023-04-07T09:38:00Z</dcterms:created>
  <dcterms:modified xsi:type="dcterms:W3CDTF">2023-08-29T07:03:00Z</dcterms:modified>
</cp:coreProperties>
</file>